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2F98" w:rsidRPr="003750AB" w:rsidRDefault="00C30761" w:rsidP="003C2F98">
      <w:pPr>
        <w:pStyle w:val="1"/>
      </w:pPr>
      <w:bookmarkStart w:id="0" w:name="_Toc76586966"/>
      <w:r w:rsidRPr="003750AB">
        <w:t>S2</w:t>
      </w:r>
      <w:r>
        <w:t xml:space="preserve"> </w:t>
      </w:r>
      <w:bookmarkStart w:id="1" w:name="_GoBack"/>
      <w:bookmarkEnd w:id="1"/>
      <w:r w:rsidR="003C2F98" w:rsidRPr="003750AB">
        <w:t>Table Efficiency of SCNT in generating ASGR1-deficient pigs.</w:t>
      </w:r>
      <w:bookmarkEnd w:id="0"/>
    </w:p>
    <w:tbl>
      <w:tblPr>
        <w:tblW w:w="9214" w:type="dxa"/>
        <w:jc w:val="center"/>
        <w:tblLook w:val="04A0" w:firstRow="1" w:lastRow="0" w:firstColumn="1" w:lastColumn="0" w:noHBand="0" w:noVBand="1"/>
      </w:tblPr>
      <w:tblGrid>
        <w:gridCol w:w="1560"/>
        <w:gridCol w:w="1980"/>
        <w:gridCol w:w="1847"/>
        <w:gridCol w:w="213"/>
        <w:gridCol w:w="1204"/>
        <w:gridCol w:w="993"/>
        <w:gridCol w:w="1417"/>
      </w:tblGrid>
      <w:tr w:rsidR="003C2F98" w:rsidRPr="003750AB" w:rsidTr="00CC0FBD">
        <w:trPr>
          <w:trHeight w:val="702"/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ecipients serial number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Donor cells</w:t>
            </w:r>
          </w:p>
        </w:tc>
        <w:tc>
          <w:tcPr>
            <w:tcW w:w="18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ransplant reconstructed embryos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regnancy in 28 days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itter siz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ive-born piglets</w:t>
            </w:r>
          </w:p>
        </w:tc>
      </w:tr>
      <w:tr w:rsidR="003C2F98" w:rsidRPr="003750AB" w:rsidTr="00CC0FBD">
        <w:trPr>
          <w:trHeight w:val="49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6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A1 (-20bp/-20bp)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3C2F98" w:rsidRPr="003750AB" w:rsidTr="00CC0FBD">
        <w:trPr>
          <w:trHeight w:val="49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6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A1 (-20bp/-20bp)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50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5</w:t>
            </w:r>
          </w:p>
        </w:tc>
      </w:tr>
      <w:tr w:rsidR="003C2F98" w:rsidRPr="003750AB" w:rsidTr="00CC0FBD">
        <w:trPr>
          <w:trHeight w:val="49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A2 (-137bp/+1bp)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90</w:t>
            </w: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3C2F98" w:rsidRPr="003750AB" w:rsidTr="00CC0FBD">
        <w:trPr>
          <w:trHeight w:val="49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A3 (+1bp/+1bp)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98</w:t>
            </w: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2F98" w:rsidRPr="003750AB" w:rsidRDefault="003C2F98" w:rsidP="00CC0FB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3C2F98" w:rsidRPr="003750AB" w:rsidTr="00CC0FBD">
        <w:trPr>
          <w:trHeight w:val="499"/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36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F98" w:rsidRPr="003750AB" w:rsidRDefault="003C2F98" w:rsidP="00CC0FB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750AB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</w:tr>
    </w:tbl>
    <w:p w:rsidR="00F23D29" w:rsidRDefault="00F23D29" w:rsidP="003D5FEF">
      <w:pPr>
        <w:adjustRightInd w:val="0"/>
        <w:snapToGrid w:val="0"/>
        <w:spacing w:beforeLines="50" w:before="156" w:afterLines="50" w:after="156" w:line="408" w:lineRule="auto"/>
      </w:pPr>
    </w:p>
    <w:sectPr w:rsidR="00F23D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7113" w:rsidRDefault="00C97113" w:rsidP="003C2F98">
      <w:r>
        <w:separator/>
      </w:r>
    </w:p>
  </w:endnote>
  <w:endnote w:type="continuationSeparator" w:id="0">
    <w:p w:rsidR="00C97113" w:rsidRDefault="00C97113" w:rsidP="003C2F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7113" w:rsidRDefault="00C97113" w:rsidP="003C2F98">
      <w:r>
        <w:separator/>
      </w:r>
    </w:p>
  </w:footnote>
  <w:footnote w:type="continuationSeparator" w:id="0">
    <w:p w:rsidR="00C97113" w:rsidRDefault="00C97113" w:rsidP="003C2F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F37"/>
    <w:rsid w:val="003C2F98"/>
    <w:rsid w:val="003D5FEF"/>
    <w:rsid w:val="00551769"/>
    <w:rsid w:val="00C30761"/>
    <w:rsid w:val="00C97113"/>
    <w:rsid w:val="00E57F37"/>
    <w:rsid w:val="00ED0242"/>
    <w:rsid w:val="00F2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C662D0"/>
  <w15:chartTrackingRefBased/>
  <w15:docId w15:val="{C3BC492D-A7B8-48E3-8219-8CBA5C9EF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2F98"/>
    <w:pPr>
      <w:widowControl w:val="0"/>
      <w:jc w:val="both"/>
    </w:pPr>
  </w:style>
  <w:style w:type="paragraph" w:styleId="1">
    <w:name w:val="heading 1"/>
    <w:basedOn w:val="a"/>
    <w:link w:val="10"/>
    <w:autoRedefine/>
    <w:uiPriority w:val="9"/>
    <w:qFormat/>
    <w:rsid w:val="003C2F98"/>
    <w:pPr>
      <w:keepNext/>
      <w:keepLines/>
      <w:spacing w:line="480" w:lineRule="auto"/>
      <w:outlineLvl w:val="0"/>
    </w:pPr>
    <w:rPr>
      <w:rFonts w:ascii="Arial" w:eastAsia="Arial" w:hAnsi="Arial" w:cs="Arial"/>
      <w:b/>
      <w:bCs/>
      <w:noProof/>
      <w:kern w:val="0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2F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2F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2F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2F98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3C2F98"/>
    <w:rPr>
      <w:rFonts w:ascii="Arial" w:eastAsia="Arial" w:hAnsi="Arial" w:cs="Arial"/>
      <w:b/>
      <w:bCs/>
      <w:noProof/>
      <w:kern w:val="0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C</dc:creator>
  <cp:keywords/>
  <dc:description/>
  <cp:lastModifiedBy>XBC</cp:lastModifiedBy>
  <cp:revision>4</cp:revision>
  <dcterms:created xsi:type="dcterms:W3CDTF">2021-07-10T14:24:00Z</dcterms:created>
  <dcterms:modified xsi:type="dcterms:W3CDTF">2021-07-10T14:34:00Z</dcterms:modified>
</cp:coreProperties>
</file>